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b/>
          <w:b/>
          <w:szCs w:val="21"/>
        </w:rPr>
      </w:pPr>
      <w:r>
        <w:rPr>
          <w:b/>
          <w:szCs w:val="21"/>
        </w:rPr>
        <w:t xml:space="preserve">Supplementary Table 2: The significant functions of the 138 down-regulated </w:t>
      </w:r>
      <w:r>
        <w:rPr>
          <w:b/>
          <w:bCs/>
          <w:szCs w:val="21"/>
        </w:rPr>
        <w:t>differentially expressed</w:t>
      </w:r>
      <w:r>
        <w:rPr>
          <w:b/>
          <w:szCs w:val="21"/>
        </w:rPr>
        <w:t xml:space="preserve"> genes</w:t>
      </w:r>
    </w:p>
    <w:tbl>
      <w:tblPr>
        <w:tblW w:w="84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253"/>
        <w:gridCol w:w="992"/>
        <w:gridCol w:w="928"/>
        <w:gridCol w:w="1056"/>
      </w:tblGrid>
      <w:tr>
        <w:trPr>
          <w:trHeight w:val="110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ind w:left="-8" w:right="-53" w:firstLine="1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 id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ind w:left="-7" w:right="-107" w:hanging="11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 na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ind w:left="-105" w:right="-76" w:firstLine="31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value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ind w:left="-2" w:right="-122" w:hanging="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DR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ind w:left="-92" w:right="-107" w:firstLine="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nrichment</w:t>
            </w:r>
          </w:p>
        </w:tc>
      </w:tr>
      <w:tr>
        <w:trPr>
          <w:trHeight w:val="110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6813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tassium ion transport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4E-18</w:t>
            </w:r>
          </w:p>
        </w:tc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3E-16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46143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681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on transp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07E-18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4E-1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4989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681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lcium ion transp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87E-12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5E-1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66409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16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ignal transdu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1E-11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0E-1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2511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39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rvous system developm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73E-09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E-0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31879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016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wo-component signal transduction system (phosphorelay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7E-07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8E-0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.72741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26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mall GTPase mediated signal transdu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21E-06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0E-0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81941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42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rain developm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9E-05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1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54148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2303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racellular signaling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61E-05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2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85991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635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transcription, DNA-depend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4E-05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3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2434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816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long-term neuronal synaptic plasticity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5E-05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3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.4909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176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uron migr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1E-05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3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28987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6007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excitatory postsynaptic membrane potenti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56E-05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4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.75330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547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sponse to ethan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81E-05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6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60948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821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blood pressur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21E-05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6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53290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26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ynaptic transmiss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74E-05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7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35527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5105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small GTPase mediated signal transdu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20E-05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7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47840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41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xon guidance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011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9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04525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871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gative regulation of oligodendrocyte differenti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016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3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.98193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20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tivation of protein kinase C activity by G-protein coupled receptor protein signaling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022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7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32731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018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uron differenti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023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7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37863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5196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synaptic transmission, glutamatergic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0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20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.55594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2195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ntral nervous system projection neuron axonogene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044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28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.23645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15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uron cell-cell adhes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052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31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2188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transcription from RNA polymerase II promoter involved in forebrain neuron fate commitm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052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31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2189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rebral cortex GABAergic interneuron fate commitm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052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31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197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sponse to amphetami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053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3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39277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816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synaptic plasticity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07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43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2661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5067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epithelial cell prolifer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089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48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74548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523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onotropic glutamate receptor signaling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092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49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.5891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996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gative regulation of signal transdu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126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61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20510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20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levation of cytosolic calcium ion concentr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150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70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54900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40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xonogene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150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70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54900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6007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postsynaptic membrane potenti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154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7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.30924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5192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calcium ion transp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165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75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.4909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150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action potenti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212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90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.29935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1619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xon midline choice point recogni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306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1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.98193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2189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rebral cortex GABAergic interneuron differenti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306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1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.98193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875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ranching morphogenesis of a ner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306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1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.98193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6008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laxation of vascular smooth musc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306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1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.98193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1922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action potential in neur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330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21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39277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5080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synaptic transmiss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330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21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39277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21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uropeptide signaling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356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27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70612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15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nthesize cell adhes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394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35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56627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693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muscle contra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401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36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61822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677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in amino acid autophosphoryl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405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37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58992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816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neuronal synaptic plasticity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481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5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93480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21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uscarinic acetylcholine receptor signaling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504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61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.78554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1406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norepinephrine secre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504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61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.78554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222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sponse to cocai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571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75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32731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577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gative regulation of blood pressure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571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75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32731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326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gative regulation of potassium ion transp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74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08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.65462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592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exocyto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74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08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.65462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867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xon extens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74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08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.65462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5100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gative regulation of nitric-oxide synthase activity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74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08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.65462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193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protein amino acid phosphoryl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777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13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19639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012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gative regulation of transcription from RNA polymerase II promot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872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28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70585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590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vasoconstri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897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31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85198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502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Rho protein signal transdu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0917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34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62417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41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xonal fascicul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1036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50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.7039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1404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glutamate secre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1036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50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.7039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223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synaptic transmission, GABAergic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1036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50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.7039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5096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etection of mechanical stimulus involved in sensory perception of pa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1036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50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.7039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1921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lipid metabol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1366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87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.4909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1943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iglyceride biosynthet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1366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87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.4909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117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uron projection developm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1607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08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05827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15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ll communic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1736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18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97204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828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cell prolifer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1806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3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4299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648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in amino acid glycosyl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197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34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76645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16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ansmembrane receptor protein tyrosine kinase signaling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2112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42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67652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2187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ebrain neuron differenti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2149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44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39277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2195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ntral nervous system neuron differenti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2149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44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39277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560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fat cell differenti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2149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44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39277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15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ll adhes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2293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52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0809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647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in amino acid dephosphoryl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2311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53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20503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687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llular calcium ion homeosta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2551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64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42599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241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opamine metabol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259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66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2661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804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cal adhesion assembly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259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66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2661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164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steoblast differenti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2935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80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80911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18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tivation of adenylate cyclase activity by G-protein signaling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2935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80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80911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594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transcription from RNA polymerase II promot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072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85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5974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196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artle respon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085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85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32731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27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ynaptic transmission, cholinergic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085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85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32731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100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sponse to caffei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085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85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32731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598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smooth muscle contra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085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85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32731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5114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mooth muscle cell differenti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085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85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32731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5160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in maturation by peptide bond cleavage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085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85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32731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182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stamine secre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220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ehavioral defense respon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267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gative regulation of acute inflammatory respon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286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acute inflammatory response to antigenic stimul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19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hibition of adenylate cyclase activity by muscarinic acetylcholine receptor signaling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20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tivation of phospholipase C activity by muscarinic acetylcholine receptor signaling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906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rine family amino acid metabol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1405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acetylcholine secre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1608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ynaptic vesicle docking involved in exocyto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2157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hombomere 6 developm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2188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ebrain cell migr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032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abilization of membrane potenti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191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synaptic plasticity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201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RF protein signal transdu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231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Rap GTPase activity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234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aldosterone metabol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246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protein oligomeriz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286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tivation of Rap GTPase activity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423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slet amyloid polypeptide process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446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sponse to carbon monoxi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463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tinol transp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540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stone H3-T6 phosphoryl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213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questering of neurotransmitt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233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21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sz w:val="21"/>
                <w:szCs w:val="21"/>
                <w:rFonts w:cs="Times New Roman" w:ascii="Times New Roman" w:hAnsi="Times New Roman"/>
              </w:rPr>
              <w:t>4</w:t>
            </w:r>
            <w:r>
              <w:rPr>
                <w:sz w:val="21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1"/>
                <w:szCs w:val="21"/>
              </w:rPr>
              <w:t>ynthes sulfate metabol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237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hylloquinone catabol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297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tivation of Janus kinase activity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362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llular protein complex disassembly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542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5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nitric oxide biosynthet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571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3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-density lipoprotein receptor biosynthet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663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3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gative regulation of alpha-beta T cell activ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5104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3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calcium-independent cell-cell adhes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5153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3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NFAT protein import into nucle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5183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3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synapse structural plasticity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5256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3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sponse to defense-related host nitric oxide produ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6000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3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flex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7017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3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-serine biosynthet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7032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3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hyroid hormone transp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9007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3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protein homodimerization activity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22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231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3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asodil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607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18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53290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566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3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neuron differenti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607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53290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017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3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gative regulation of Wnt receptor signaling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3738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27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31119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008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3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1/S transition of mitotic cell cyc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4030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47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16365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239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3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membrane potenti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4030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47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16365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18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3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-protein signaling, coupled to cAMP nucleotide second messeng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4164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5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85198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19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3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hibition of adenylate cyclase activity by G-protein signaling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4164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5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85198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1810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1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ptidyl-threonine phosphoryl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4164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5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85198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5072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1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inflammatory respon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4164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5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85198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306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1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apopto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4399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70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77450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090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1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ebrain developm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4417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71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75539</w:t>
            </w:r>
          </w:p>
        </w:tc>
      </w:tr>
      <w:tr>
        <w:trPr>
          <w:trHeight w:val="110" w:hRule="atLeast"/>
        </w:trPr>
        <w:tc>
          <w:tcPr>
            <w:tcW w:w="1242" w:type="dxa"/>
            <w:tcBorders/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27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Default"/>
              <w:ind w:left="-1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uromuscular synaptic transmiss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4754 </w:t>
            </w:r>
          </w:p>
        </w:tc>
        <w:tc>
          <w:tcPr>
            <w:tcW w:w="928" w:type="dxa"/>
            <w:tcBorders/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9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26185</w:t>
            </w:r>
          </w:p>
        </w:tc>
      </w:tr>
      <w:tr>
        <w:trPr>
          <w:trHeight w:val="110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Default"/>
              <w:ind w:left="-8" w:right="-202" w:firstLine="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1290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ind w:left="-1" w:right="-107" w:hanging="1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tinal ganglion cell axon guidanc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ind w:right="-2" w:hanging="0"/>
              <w:rPr>
                <w:szCs w:val="21"/>
              </w:rPr>
            </w:pPr>
            <w:r>
              <w:rPr>
                <w:szCs w:val="21"/>
              </w:rPr>
              <w:t xml:space="preserve">0.04754 </w:t>
            </w:r>
          </w:p>
        </w:tc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Default"/>
              <w:ind w:left="-2" w:right="-122" w:hanging="2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91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26185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;黑体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ascii="Times New Roman" w:hAnsi="Times New Roman" w:eastAsia="SimSun;宋体"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Wingdings" w:hAnsi="Wingdings" w:eastAsia="SimSun;宋体" w:cs="Wingdings"/>
      <w:i w:val="false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eastAsia="SimHei;黑体" w:cs="SimHei;黑体"/>
      <w:b w:val="false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  <w:b w:val="false"/>
      <w:bCs w:val="false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eastAsia="SimHei;黑体" w:cs="SimHei;黑体"/>
      <w:color w:val="000000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eastAsia="SimHei;黑体" w:cs="SimHei;黑体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6z1">
    <w:name w:val="WW8Num26z1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ascii="Times New Roman" w:hAnsi="Times New Roman" w:eastAsia="SimSun;宋体" w:cs="Times New Roman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1z0">
    <w:name w:val="WW8Num31z0"/>
    <w:qFormat/>
    <w:rPr>
      <w:rFonts w:cs="Times New Roman"/>
    </w:rPr>
  </w:style>
  <w:style w:type="character" w:styleId="WW8Num32z0">
    <w:name w:val="WW8Num32z0"/>
    <w:qFormat/>
    <w:rPr>
      <w:rFonts w:eastAsia="SimHei;黑体" w:cs="SimHei;黑体"/>
      <w:b w:val="false"/>
    </w:rPr>
  </w:style>
  <w:style w:type="character" w:styleId="WW8Num32z1">
    <w:name w:val="WW8Num32z1"/>
    <w:qFormat/>
    <w:rPr>
      <w:rFonts w:cs="Times New Roman"/>
    </w:rPr>
  </w:style>
  <w:style w:type="character" w:styleId="WW8Num33z0">
    <w:name w:val="WW8Num33z0"/>
    <w:qFormat/>
    <w:rPr>
      <w:rFonts w:cs="Times New Roman"/>
    </w:rPr>
  </w:style>
  <w:style w:type="character" w:styleId="WW8Num33z1">
    <w:name w:val="WW8Num33z1"/>
    <w:qFormat/>
    <w:rPr>
      <w:rFonts w:cs="Times New Roman"/>
    </w:rPr>
  </w:style>
  <w:style w:type="character" w:styleId="WW8Num34z0">
    <w:name w:val="WW8Num34z0"/>
    <w:qFormat/>
    <w:rPr>
      <w:rFonts w:eastAsia="SimHei;黑体" w:cs="SimHei;黑体"/>
      <w:b w:val="false"/>
    </w:rPr>
  </w:style>
  <w:style w:type="character" w:styleId="WW8Num34z1">
    <w:name w:val="WW8Num34z1"/>
    <w:qFormat/>
    <w:rPr>
      <w:rFonts w:cs="Times New Roman"/>
    </w:rPr>
  </w:style>
  <w:style w:type="character" w:styleId="WW8Num35z0">
    <w:name w:val="WW8Num35z0"/>
    <w:qFormat/>
    <w:rPr>
      <w:rFonts w:cs="Times New Roman"/>
    </w:rPr>
  </w:style>
  <w:style w:type="character" w:styleId="WW8Num35z1">
    <w:name w:val="WW8Num35z1"/>
    <w:qFormat/>
    <w:rPr>
      <w:rFonts w:cs="Times New Roman"/>
    </w:rPr>
  </w:style>
  <w:style w:type="character" w:styleId="WW8Num36z0">
    <w:name w:val="WW8Num36z0"/>
    <w:qFormat/>
    <w:rPr>
      <w:rFonts w:cs="Times New Roman"/>
    </w:rPr>
  </w:style>
  <w:style w:type="character" w:styleId="WW8Num37z0">
    <w:name w:val="WW8Num37z0"/>
    <w:qFormat/>
    <w:rPr>
      <w:rFonts w:eastAsia="SimHei;黑体" w:cs="SimHei;黑体"/>
    </w:rPr>
  </w:style>
  <w:style w:type="character" w:styleId="WW8Num37z1">
    <w:name w:val="WW8Num37z1"/>
    <w:qFormat/>
    <w:rPr>
      <w:rFonts w:cs="Times New Roman"/>
    </w:rPr>
  </w:style>
  <w:style w:type="character" w:styleId="WW8Num38z0">
    <w:name w:val="WW8Num38z0"/>
    <w:qFormat/>
    <w:rPr>
      <w:rFonts w:cs="Times New Roman"/>
    </w:rPr>
  </w:style>
  <w:style w:type="character" w:styleId="WW8Num38z1">
    <w:name w:val="WW8Num38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SimSun;宋体" w:cs="Times New Roman"/>
      <w:b/>
      <w:bCs/>
      <w:kern w:val="2"/>
      <w:sz w:val="44"/>
      <w:szCs w:val="44"/>
    </w:rPr>
  </w:style>
  <w:style w:type="character" w:styleId="Heading2Char">
    <w:name w:val="Heading 2 Char"/>
    <w:qFormat/>
    <w:rPr>
      <w:rFonts w:ascii="Arial" w:hAnsi="Arial" w:eastAsia="SimHei;黑体" w:cs="Times New Roman"/>
      <w:b/>
      <w:bCs/>
      <w:sz w:val="32"/>
      <w:szCs w:val="32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bCs/>
      <w:sz w:val="32"/>
      <w:szCs w:val="32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18"/>
      <w:szCs w:val="18"/>
    </w:rPr>
  </w:style>
  <w:style w:type="character" w:styleId="HTMLCode">
    <w:name w:val="HTML Code"/>
    <w:qFormat/>
    <w:rPr>
      <w:rFonts w:ascii="SimSun;宋体" w:hAnsi="SimSun;宋体" w:eastAsia="SimSun;宋体" w:cs="SimSun;宋体"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</w:rPr>
  </w:style>
  <w:style w:type="character" w:styleId="Highlight">
    <w:name w:val="highlight"/>
    <w:qFormat/>
    <w:rPr>
      <w:rFonts w:cs="Times New Roman"/>
    </w:rPr>
  </w:style>
  <w:style w:type="character" w:styleId="BodyTextIndentChar">
    <w:name w:val="Body Text Indent Char"/>
    <w:qFormat/>
    <w:rPr>
      <w:rFonts w:ascii="Times New Roman" w:hAnsi="Times New Roman" w:eastAsia="SimSun;宋体" w:cs="Times New Roman"/>
      <w:szCs w:val="24"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Hps">
    <w:name w:val="hps"/>
    <w:qFormat/>
    <w:rPr>
      <w:rFonts w:cs="Times New Roman"/>
    </w:rPr>
  </w:style>
  <w:style w:type="character" w:styleId="HTMLPreformattedChar">
    <w:name w:val="HTML Preformatted Char"/>
    <w:qFormat/>
    <w:rPr>
      <w:rFonts w:ascii="SimSun;宋体" w:hAnsi="SimSun;宋体" w:eastAsia="SimSun;宋体" w:cs="SimSun;宋体"/>
      <w:kern w:val="0"/>
      <w:sz w:val="24"/>
      <w:szCs w:val="24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PlaceholderText">
    <w:name w:val="Placeholder Text"/>
    <w:qFormat/>
    <w:rPr>
      <w:rFonts w:cs="Times New Roman"/>
      <w:color w:val="808080"/>
    </w:rPr>
  </w:style>
  <w:style w:type="character" w:styleId="Citationabbreviation">
    <w:name w:val="citation-abbreviation"/>
    <w:qFormat/>
    <w:rPr>
      <w:rFonts w:cs="Times New Roman"/>
    </w:rPr>
  </w:style>
  <w:style w:type="character" w:styleId="Citationpublicationdate">
    <w:name w:val="citation-publication-date"/>
    <w:qFormat/>
    <w:rPr>
      <w:rFonts w:cs="Times New Roman"/>
    </w:rPr>
  </w:style>
  <w:style w:type="character" w:styleId="Citationvolume">
    <w:name w:val="citation-volume"/>
    <w:qFormat/>
    <w:rPr>
      <w:rFonts w:cs="Times New Roman"/>
    </w:rPr>
  </w:style>
  <w:style w:type="character" w:styleId="Citationissue">
    <w:name w:val="citation-issue"/>
    <w:qFormat/>
    <w:rPr>
      <w:rFonts w:cs="Times New Roman"/>
    </w:rPr>
  </w:style>
  <w:style w:type="character" w:styleId="Citationflpages">
    <w:name w:val="citation-flpages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Contents1">
    <w:name w:val="TOC 1"/>
    <w:basedOn w:val="Normal"/>
    <w:next w:val="Normal"/>
    <w:pPr>
      <w:spacing w:lineRule="auto" w:line="360"/>
    </w:pPr>
    <w:rPr/>
  </w:style>
  <w:style w:type="paragraph" w:styleId="Contents2">
    <w:name w:val="TOC 2"/>
    <w:basedOn w:val="Normal"/>
    <w:next w:val="Normal"/>
    <w:pPr>
      <w:spacing w:lineRule="auto" w:line="360"/>
      <w:ind w:left="420" w:hanging="0"/>
    </w:pPr>
    <w:rPr/>
  </w:style>
  <w:style w:type="paragraph" w:styleId="Contents3">
    <w:name w:val="TOC 3"/>
    <w:basedOn w:val="Normal"/>
    <w:next w:val="Normal"/>
    <w:pPr>
      <w:spacing w:lineRule="auto" w:line="360"/>
      <w:ind w:left="840" w:hanging="0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en-US" w:eastAsia="zh-CN" w:bidi="ar-SA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HTMLPreformatted">
    <w:name w:val="HTML Preformatted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kern w:val="0"/>
      <w:sz w:val="4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9T08:50:00Z</dcterms:created>
  <dc:creator>mingx</dc:creator>
  <dc:description/>
  <cp:keywords/>
  <dc:language>en-US</dc:language>
  <cp:lastModifiedBy>Ilay</cp:lastModifiedBy>
  <dcterms:modified xsi:type="dcterms:W3CDTF">2017-11-03T14:42:00Z</dcterms:modified>
  <cp:revision>6</cp:revision>
  <dc:subject/>
  <dc:title/>
</cp:coreProperties>
</file>